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A14B7" w14:textId="77777777" w:rsidR="004D3EC4" w:rsidRPr="00F44032" w:rsidRDefault="004D3EC4" w:rsidP="004D3EC4">
      <w:pPr>
        <w:ind w:left="-426"/>
        <w:rPr>
          <w:rFonts w:ascii="Arial" w:hAnsi="Arial" w:cs="Arial"/>
          <w:b/>
          <w:color w:val="000000"/>
        </w:rPr>
      </w:pPr>
      <w:bookmarkStart w:id="0" w:name="_GoBack"/>
      <w:bookmarkEnd w:id="0"/>
    </w:p>
    <w:p w14:paraId="49B98F90" w14:textId="77777777" w:rsidR="004D3EC4" w:rsidRPr="00F44032" w:rsidRDefault="004D3EC4" w:rsidP="004D3EC4">
      <w:pPr>
        <w:pStyle w:val="MDPI13authornames"/>
        <w:tabs>
          <w:tab w:val="left" w:pos="426"/>
        </w:tabs>
        <w:spacing w:line="480" w:lineRule="auto"/>
        <w:contextualSpacing/>
        <w:jc w:val="both"/>
        <w:rPr>
          <w:rFonts w:ascii="Arial" w:hAnsi="Arial" w:cs="Arial"/>
          <w:snapToGrid w:val="0"/>
          <w:sz w:val="24"/>
          <w:szCs w:val="24"/>
        </w:rPr>
      </w:pPr>
      <w:r w:rsidRPr="00F44032">
        <w:rPr>
          <w:rFonts w:ascii="Arial" w:hAnsi="Arial" w:cs="Arial"/>
          <w:snapToGrid w:val="0"/>
          <w:sz w:val="24"/>
          <w:szCs w:val="24"/>
        </w:rPr>
        <w:t xml:space="preserve">Methylation quantitative trait loci within the </w:t>
      </w:r>
      <w:r w:rsidRPr="00F44032">
        <w:rPr>
          <w:rFonts w:ascii="Arial" w:hAnsi="Arial" w:cs="Arial"/>
          <w:i/>
          <w:snapToGrid w:val="0"/>
          <w:sz w:val="24"/>
          <w:szCs w:val="24"/>
        </w:rPr>
        <w:t>TOMM20</w:t>
      </w:r>
      <w:r w:rsidRPr="00F44032">
        <w:rPr>
          <w:rFonts w:ascii="Arial" w:hAnsi="Arial" w:cs="Arial"/>
          <w:snapToGrid w:val="0"/>
          <w:sz w:val="24"/>
          <w:szCs w:val="24"/>
        </w:rPr>
        <w:t xml:space="preserve"> gene are associated with metabolic syndrome-related lipid alterations in severely obese subjects </w:t>
      </w:r>
    </w:p>
    <w:p w14:paraId="6EC57468" w14:textId="77777777" w:rsidR="004D3EC4" w:rsidRPr="00F44032" w:rsidRDefault="004D3EC4" w:rsidP="004D3EC4">
      <w:pPr>
        <w:pStyle w:val="MDPI13authornames"/>
        <w:tabs>
          <w:tab w:val="left" w:pos="426"/>
        </w:tabs>
        <w:spacing w:line="480" w:lineRule="auto"/>
        <w:contextualSpacing/>
        <w:jc w:val="both"/>
        <w:rPr>
          <w:rFonts w:ascii="Arial" w:hAnsi="Arial" w:cs="Arial"/>
          <w:b w:val="0"/>
          <w:sz w:val="24"/>
          <w:szCs w:val="24"/>
          <w:vertAlign w:val="superscript"/>
        </w:rPr>
      </w:pPr>
      <w:r w:rsidRPr="00F44032">
        <w:rPr>
          <w:rFonts w:ascii="Arial" w:hAnsi="Arial" w:cs="Arial"/>
          <w:b w:val="0"/>
          <w:sz w:val="24"/>
          <w:szCs w:val="24"/>
        </w:rPr>
        <w:t>Juan de Toro-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Martín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a</w:t>
      </w:r>
      <w:proofErr w:type="gramStart"/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,b</w:t>
      </w:r>
      <w:proofErr w:type="spellEnd"/>
      <w:proofErr w:type="gramEnd"/>
      <w:r w:rsidRPr="00F44032">
        <w:rPr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Frédéric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Guénard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a,b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André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Tchernof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b,c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Yves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Deshaies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c,d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Louis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Pérusse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a,e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Frédéric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-Simon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Hould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f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Stéfane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Lebel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f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Picard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Marceau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f</w:t>
      </w:r>
      <w:proofErr w:type="spellEnd"/>
      <w:r w:rsidRPr="00F44032">
        <w:rPr>
          <w:rFonts w:ascii="Arial" w:hAnsi="Arial" w:cs="Arial"/>
          <w:b w:val="0"/>
          <w:sz w:val="24"/>
          <w:szCs w:val="24"/>
        </w:rPr>
        <w:t xml:space="preserve">, and Marie-Claude </w:t>
      </w:r>
      <w:proofErr w:type="spellStart"/>
      <w:r w:rsidRPr="00F44032">
        <w:rPr>
          <w:rFonts w:ascii="Arial" w:hAnsi="Arial" w:cs="Arial"/>
          <w:b w:val="0"/>
          <w:sz w:val="24"/>
          <w:szCs w:val="24"/>
        </w:rPr>
        <w:t>Vohl</w:t>
      </w:r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a,b</w:t>
      </w:r>
      <w:proofErr w:type="spellEnd"/>
      <w:r w:rsidRPr="00F44032">
        <w:rPr>
          <w:rFonts w:ascii="Arial" w:hAnsi="Arial" w:cs="Arial"/>
          <w:b w:val="0"/>
          <w:sz w:val="24"/>
          <w:szCs w:val="24"/>
          <w:vertAlign w:val="superscript"/>
        </w:rPr>
        <w:t>,*</w:t>
      </w:r>
    </w:p>
    <w:p w14:paraId="280FA59B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gramEnd"/>
      <w:r w:rsidRPr="00F44032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Institute of Nutrition and Functional Foods (INAF), Laval University, Québec, QC, Canada;</w:t>
      </w:r>
    </w:p>
    <w:p w14:paraId="7B50ED78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gramEnd"/>
      <w:r w:rsidRPr="00F44032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School of Nutrition, Laval University, Québec, QC, Canada;</w:t>
      </w:r>
    </w:p>
    <w:p w14:paraId="6AB2FD57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gramEnd"/>
      <w:r w:rsidRPr="00F4403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Québec Heart and Lung Institute, Québec, QC, Canada;</w:t>
      </w:r>
    </w:p>
    <w:p w14:paraId="6FADF068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d</w:t>
      </w:r>
      <w:proofErr w:type="gramEnd"/>
      <w:r w:rsidRPr="00F44032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Department of Medicine, Laval University, Québec, QC, Canada;</w:t>
      </w:r>
    </w:p>
    <w:p w14:paraId="7EECC502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e</w:t>
      </w:r>
      <w:proofErr w:type="gramEnd"/>
      <w:r w:rsidRPr="00F44032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Department of Kinesiology, Laval University, Québec, QC, Canada;</w:t>
      </w:r>
    </w:p>
    <w:p w14:paraId="5C4EC80C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hAnsi="Arial" w:cs="Arial"/>
          <w:b/>
          <w:sz w:val="24"/>
          <w:szCs w:val="24"/>
          <w:vertAlign w:val="superscript"/>
        </w:rPr>
        <w:t>f</w:t>
      </w:r>
      <w:proofErr w:type="gramEnd"/>
      <w:r w:rsidRPr="00F44032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F44032">
        <w:rPr>
          <w:rFonts w:ascii="Arial" w:hAnsi="Arial" w:cs="Arial"/>
          <w:sz w:val="24"/>
          <w:szCs w:val="24"/>
        </w:rPr>
        <w:t>Department of Surgery, Laval University, Québec, QC, Canada.</w:t>
      </w:r>
    </w:p>
    <w:p w14:paraId="555D6AF8" w14:textId="77777777" w:rsidR="004D3EC4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Times" w:hAnsi="Times"/>
          <w:sz w:val="24"/>
          <w:szCs w:val="24"/>
        </w:rPr>
      </w:pPr>
    </w:p>
    <w:p w14:paraId="7BDD9A89" w14:textId="77777777" w:rsidR="004D3EC4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Times" w:hAnsi="Times"/>
          <w:sz w:val="24"/>
          <w:szCs w:val="24"/>
        </w:rPr>
      </w:pPr>
    </w:p>
    <w:p w14:paraId="7F7E6FEE" w14:textId="77777777" w:rsidR="004D3EC4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Times" w:hAnsi="Times"/>
          <w:sz w:val="24"/>
          <w:szCs w:val="24"/>
        </w:rPr>
      </w:pPr>
    </w:p>
    <w:p w14:paraId="3098E889" w14:textId="77777777" w:rsidR="004D3EC4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Times" w:hAnsi="Times"/>
          <w:sz w:val="24"/>
          <w:szCs w:val="24"/>
        </w:rPr>
      </w:pPr>
    </w:p>
    <w:p w14:paraId="751D98F9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</w:p>
    <w:p w14:paraId="0BA9DEA3" w14:textId="77777777" w:rsidR="004D3EC4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</w:p>
    <w:p w14:paraId="3D68EA89" w14:textId="77777777" w:rsidR="00F44032" w:rsidRPr="00F44032" w:rsidRDefault="00F44032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</w:p>
    <w:p w14:paraId="0ECEC725" w14:textId="3C59002F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r w:rsidRPr="00F44032">
        <w:rPr>
          <w:rFonts w:ascii="Arial" w:hAnsi="Arial" w:cs="Arial"/>
          <w:sz w:val="24"/>
          <w:szCs w:val="24"/>
        </w:rPr>
        <w:t>*</w:t>
      </w:r>
      <w:r w:rsidR="00F44032">
        <w:rPr>
          <w:rFonts w:ascii="Arial" w:hAnsi="Arial" w:cs="Arial"/>
          <w:b/>
          <w:sz w:val="24"/>
          <w:szCs w:val="24"/>
        </w:rPr>
        <w:t>Corresponding author</w:t>
      </w:r>
      <w:r w:rsidRPr="00F44032">
        <w:rPr>
          <w:rFonts w:ascii="Arial" w:hAnsi="Arial" w:cs="Arial"/>
          <w:sz w:val="24"/>
          <w:szCs w:val="24"/>
        </w:rPr>
        <w:t xml:space="preserve">: </w:t>
      </w:r>
    </w:p>
    <w:p w14:paraId="2DBA8533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F44032">
        <w:rPr>
          <w:rFonts w:ascii="Arial" w:eastAsia="MS Mincho" w:hAnsi="Arial" w:cs="Arial"/>
          <w:sz w:val="24"/>
          <w:szCs w:val="24"/>
        </w:rPr>
        <w:t>marie</w:t>
      </w:r>
      <w:proofErr w:type="gramEnd"/>
      <w:r w:rsidRPr="00F44032">
        <w:rPr>
          <w:rFonts w:ascii="Arial" w:eastAsia="MS Mincho" w:hAnsi="Arial" w:cs="Arial"/>
          <w:sz w:val="24"/>
          <w:szCs w:val="24"/>
        </w:rPr>
        <w:t>-claude.vohl@fsaa.ulaval.ca</w:t>
      </w:r>
      <w:r w:rsidRPr="00F44032">
        <w:rPr>
          <w:rFonts w:ascii="Arial" w:hAnsi="Arial" w:cs="Arial"/>
          <w:sz w:val="24"/>
          <w:szCs w:val="24"/>
        </w:rPr>
        <w:t xml:space="preserve">; </w:t>
      </w:r>
    </w:p>
    <w:p w14:paraId="6794B630" w14:textId="77777777" w:rsidR="004D3EC4" w:rsidRPr="00F4403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Arial" w:hAnsi="Arial" w:cs="Arial"/>
          <w:sz w:val="24"/>
          <w:szCs w:val="24"/>
        </w:rPr>
      </w:pPr>
      <w:r w:rsidRPr="00F44032">
        <w:rPr>
          <w:rFonts w:ascii="Arial" w:hAnsi="Arial" w:cs="Arial"/>
          <w:sz w:val="24"/>
          <w:szCs w:val="24"/>
        </w:rPr>
        <w:t xml:space="preserve">Tel.: +1 (418) 656-2131 (ext. 4676); </w:t>
      </w:r>
    </w:p>
    <w:p w14:paraId="4F1E4646" w14:textId="77777777" w:rsidR="004D3EC4" w:rsidRPr="003F6842" w:rsidRDefault="004D3EC4" w:rsidP="004D3EC4">
      <w:pPr>
        <w:pStyle w:val="MDPI16affiliation"/>
        <w:tabs>
          <w:tab w:val="left" w:pos="426"/>
        </w:tabs>
        <w:spacing w:line="480" w:lineRule="auto"/>
        <w:ind w:left="0" w:firstLine="0"/>
        <w:contextualSpacing/>
        <w:jc w:val="both"/>
        <w:rPr>
          <w:rFonts w:ascii="Times" w:hAnsi="Times"/>
          <w:sz w:val="24"/>
          <w:szCs w:val="24"/>
        </w:rPr>
      </w:pPr>
      <w:r w:rsidRPr="00340E1A">
        <w:rPr>
          <w:rFonts w:ascii="Times" w:hAnsi="Times"/>
          <w:sz w:val="24"/>
          <w:szCs w:val="24"/>
        </w:rPr>
        <w:t>Fax: +1 (418)</w:t>
      </w:r>
      <w:r>
        <w:rPr>
          <w:rFonts w:ascii="Times" w:hAnsi="Times"/>
          <w:sz w:val="24"/>
          <w:szCs w:val="24"/>
        </w:rPr>
        <w:t xml:space="preserve"> </w:t>
      </w:r>
      <w:r w:rsidRPr="00340E1A">
        <w:rPr>
          <w:rFonts w:ascii="Times" w:hAnsi="Times"/>
          <w:sz w:val="24"/>
          <w:szCs w:val="24"/>
        </w:rPr>
        <w:t>656-5877.</w:t>
      </w:r>
    </w:p>
    <w:p w14:paraId="577AC86A" w14:textId="77777777" w:rsidR="004D3EC4" w:rsidRPr="00F44032" w:rsidRDefault="004D3EC4" w:rsidP="004D3EC4">
      <w:pPr>
        <w:ind w:left="-426"/>
        <w:rPr>
          <w:rFonts w:ascii="Arial" w:hAnsi="Arial" w:cs="Arial"/>
          <w:b/>
          <w:color w:val="000000"/>
        </w:rPr>
      </w:pPr>
      <w:r w:rsidRPr="00F44032">
        <w:rPr>
          <w:rFonts w:ascii="Arial" w:hAnsi="Arial" w:cs="Arial"/>
          <w:b/>
          <w:color w:val="000000"/>
        </w:rPr>
        <w:lastRenderedPageBreak/>
        <w:t>Supplementary Material</w:t>
      </w:r>
    </w:p>
    <w:p w14:paraId="1C67744F" w14:textId="77777777" w:rsidR="004D3EC4" w:rsidRPr="00F44032" w:rsidRDefault="004D3EC4" w:rsidP="004D3EC4">
      <w:pPr>
        <w:ind w:left="-426"/>
        <w:rPr>
          <w:rFonts w:ascii="Arial" w:hAnsi="Arial" w:cs="Arial"/>
          <w:b/>
          <w:color w:val="000000"/>
        </w:rPr>
      </w:pPr>
    </w:p>
    <w:p w14:paraId="47E5C075" w14:textId="77777777" w:rsidR="004D3EC4" w:rsidRPr="00F44032" w:rsidRDefault="004D3EC4" w:rsidP="004D3EC4">
      <w:pPr>
        <w:ind w:left="-426"/>
        <w:rPr>
          <w:rFonts w:ascii="Arial" w:hAnsi="Arial" w:cs="Arial"/>
          <w:b/>
          <w:color w:val="000000"/>
        </w:rPr>
      </w:pPr>
    </w:p>
    <w:p w14:paraId="54152677" w14:textId="77777777" w:rsidR="004D3EC4" w:rsidRPr="00F44032" w:rsidRDefault="004D3EC4" w:rsidP="00F44032">
      <w:pPr>
        <w:ind w:left="-1134"/>
        <w:rPr>
          <w:rFonts w:ascii="Arial" w:hAnsi="Arial" w:cs="Arial"/>
        </w:rPr>
      </w:pPr>
      <w:r w:rsidRPr="00F44032">
        <w:rPr>
          <w:rFonts w:ascii="Arial" w:hAnsi="Arial" w:cs="Arial"/>
          <w:b/>
          <w:color w:val="000000"/>
        </w:rPr>
        <w:t xml:space="preserve">Table S1. </w:t>
      </w:r>
      <w:proofErr w:type="gramStart"/>
      <w:r w:rsidRPr="00F44032">
        <w:rPr>
          <w:rFonts w:ascii="Arial" w:hAnsi="Arial" w:cs="Arial"/>
          <w:color w:val="000000"/>
        </w:rPr>
        <w:t xml:space="preserve">Genotype distribution of genotyped and imputed SNPs within the </w:t>
      </w:r>
      <w:r w:rsidRPr="00F44032">
        <w:rPr>
          <w:rFonts w:ascii="Arial" w:hAnsi="Arial" w:cs="Arial"/>
          <w:i/>
          <w:color w:val="000000"/>
        </w:rPr>
        <w:t>TOMM20</w:t>
      </w:r>
      <w:r w:rsidRPr="00F44032">
        <w:rPr>
          <w:rFonts w:ascii="Arial" w:hAnsi="Arial" w:cs="Arial"/>
          <w:color w:val="000000"/>
        </w:rPr>
        <w:t xml:space="preserve"> locus.</w:t>
      </w:r>
      <w:proofErr w:type="gramEnd"/>
      <w:r w:rsidRPr="00F44032">
        <w:rPr>
          <w:rFonts w:ascii="Arial" w:hAnsi="Arial" w:cs="Arial"/>
          <w:color w:val="000000"/>
        </w:rPr>
        <w:t xml:space="preserve"> </w:t>
      </w:r>
    </w:p>
    <w:p w14:paraId="4A717487" w14:textId="77777777" w:rsidR="004D3EC4" w:rsidRPr="00F44032" w:rsidRDefault="004D3EC4" w:rsidP="004D3EC4">
      <w:pPr>
        <w:jc w:val="center"/>
        <w:rPr>
          <w:rFonts w:ascii="Arial" w:hAnsi="Arial" w:cs="Arial"/>
        </w:rPr>
      </w:pPr>
      <w:r w:rsidRPr="00F44032">
        <w:rPr>
          <w:rFonts w:ascii="Arial" w:hAnsi="Arial" w:cs="Arial"/>
        </w:rPr>
        <w:t xml:space="preserve"> </w:t>
      </w:r>
    </w:p>
    <w:tbl>
      <w:tblPr>
        <w:tblW w:w="11021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2127"/>
        <w:gridCol w:w="1684"/>
        <w:gridCol w:w="1341"/>
        <w:gridCol w:w="1195"/>
        <w:gridCol w:w="701"/>
        <w:gridCol w:w="693"/>
        <w:gridCol w:w="682"/>
        <w:gridCol w:w="957"/>
      </w:tblGrid>
      <w:tr w:rsidR="004D3EC4" w:rsidRPr="00F44032" w14:paraId="2D3BF961" w14:textId="77777777" w:rsidTr="00F44032">
        <w:trPr>
          <w:trHeight w:val="300"/>
          <w:jc w:val="center"/>
        </w:trPr>
        <w:tc>
          <w:tcPr>
            <w:tcW w:w="16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03BF3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 xml:space="preserve"> number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8E279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Localization</w:t>
            </w:r>
          </w:p>
        </w:tc>
        <w:tc>
          <w:tcPr>
            <w:tcW w:w="16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505E9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Region relative to gene</w:t>
            </w:r>
          </w:p>
        </w:tc>
        <w:tc>
          <w:tcPr>
            <w:tcW w:w="13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0A032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Number of genotypes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E9539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Common HMZ</w:t>
            </w:r>
          </w:p>
        </w:tc>
        <w:tc>
          <w:tcPr>
            <w:tcW w:w="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F9DAD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HTZ</w:t>
            </w:r>
          </w:p>
        </w:tc>
        <w:tc>
          <w:tcPr>
            <w:tcW w:w="6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0B3E2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 xml:space="preserve">Rare HMZ </w:t>
            </w:r>
          </w:p>
        </w:tc>
        <w:tc>
          <w:tcPr>
            <w:tcW w:w="68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1F498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MAF</w:t>
            </w:r>
          </w:p>
        </w:tc>
        <w:tc>
          <w:tcPr>
            <w:tcW w:w="95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118B4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 xml:space="preserve">HWE </w:t>
            </w:r>
          </w:p>
          <w:p w14:paraId="1C6D6EA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44032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</w:tr>
      <w:tr w:rsidR="004D3EC4" w:rsidRPr="00F44032" w14:paraId="50E6E271" w14:textId="77777777" w:rsidTr="00F44032">
        <w:trPr>
          <w:trHeight w:val="300"/>
          <w:jc w:val="center"/>
        </w:trPr>
        <w:tc>
          <w:tcPr>
            <w:tcW w:w="16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AD4DA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4AE80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72F5B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07B24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1000E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BC2D2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D2CD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CB426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8000D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D3EC4" w:rsidRPr="00F44032" w14:paraId="5DC84486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DC4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4567344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1E1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g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.235270774A&gt;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F83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848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E3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9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C35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6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333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C1E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467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4D3EC4" w:rsidRPr="00F44032" w14:paraId="4D8ECA81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21A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7411516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F17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c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.2723+299G&gt;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618E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A60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D09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72AD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175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D52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805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4D3EC4" w:rsidRPr="00F44032" w14:paraId="0F3BA197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3A9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11301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191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c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.2200T&gt;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153A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3'-UT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BD6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B72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7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A1E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7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EF2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F8E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74F4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4D3EC4" w:rsidRPr="00F44032" w14:paraId="07365DEF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D586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4551650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44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c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.393+794G&gt;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D3A5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55B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88A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8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6DD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7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B93B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A51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161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4D3EC4" w:rsidRPr="00F44032" w14:paraId="34BE85E4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5EB" w14:textId="77777777" w:rsidR="004D3EC4" w:rsidRPr="00F44032" w:rsidRDefault="004D3EC4" w:rsidP="00B842E7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17523127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5C5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c.-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339G&gt;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8C3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Upstrea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ED6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2500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8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F87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7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686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5E0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4AD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4D3EC4" w:rsidRPr="00F44032" w14:paraId="0717DFF2" w14:textId="77777777" w:rsidTr="00F44032">
        <w:trPr>
          <w:trHeight w:val="300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5BE4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rs7513381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E80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F44032">
              <w:rPr>
                <w:rFonts w:ascii="Arial" w:eastAsia="Times New Roman" w:hAnsi="Arial" w:cs="Arial"/>
                <w:color w:val="000000"/>
              </w:rPr>
              <w:t>c.-</w:t>
            </w:r>
            <w:proofErr w:type="gramEnd"/>
            <w:r w:rsidRPr="00F44032">
              <w:rPr>
                <w:rFonts w:ascii="Arial" w:eastAsia="Times New Roman" w:hAnsi="Arial" w:cs="Arial"/>
                <w:color w:val="000000"/>
              </w:rPr>
              <w:t>2085A&gt;G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640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Upstream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80C5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7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E000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132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696C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0CCF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19FE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1957" w14:textId="77777777" w:rsidR="004D3EC4" w:rsidRPr="00F44032" w:rsidRDefault="004D3EC4" w:rsidP="00B84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403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</w:tbl>
    <w:p w14:paraId="2EC6D3D6" w14:textId="77777777" w:rsidR="00F44032" w:rsidRDefault="00F44032" w:rsidP="00F44032">
      <w:pPr>
        <w:ind w:left="-1134" w:right="-1134"/>
        <w:jc w:val="both"/>
        <w:rPr>
          <w:rFonts w:ascii="Arial" w:eastAsia="Times New Roman" w:hAnsi="Arial" w:cs="Arial"/>
          <w:color w:val="000000"/>
        </w:rPr>
      </w:pPr>
    </w:p>
    <w:p w14:paraId="39F70960" w14:textId="77777777" w:rsidR="004D3EC4" w:rsidRPr="00F44032" w:rsidRDefault="004D3EC4" w:rsidP="00F44032">
      <w:pPr>
        <w:spacing w:line="480" w:lineRule="auto"/>
        <w:ind w:left="-1134" w:right="-1134"/>
        <w:jc w:val="both"/>
        <w:rPr>
          <w:rFonts w:ascii="Arial" w:eastAsia="Times New Roman" w:hAnsi="Arial" w:cs="Arial"/>
          <w:color w:val="000000"/>
        </w:rPr>
      </w:pPr>
      <w:r w:rsidRPr="00F44032">
        <w:rPr>
          <w:rFonts w:ascii="Arial" w:eastAsia="Times New Roman" w:hAnsi="Arial" w:cs="Arial"/>
          <w:color w:val="000000"/>
        </w:rPr>
        <w:t>SNP localization is relative to NM_014765.2 coding sequence (c.) and to NC_000001.10 genomic sequence (g) from the GRCh37/hg19 reference genome. HMZ: homozygotes, HTZ: heterozygotes, MAF: minor allele frequency, HWE: Hardy-Weinberg equilibrium, UTR: untranslated region. The asterisk represents the imputed SNP.</w:t>
      </w:r>
    </w:p>
    <w:p w14:paraId="552F8622" w14:textId="77777777" w:rsidR="006A0380" w:rsidRPr="00F44032" w:rsidRDefault="006A0380" w:rsidP="00F44032">
      <w:pPr>
        <w:spacing w:line="480" w:lineRule="auto"/>
        <w:rPr>
          <w:rFonts w:ascii="Arial" w:hAnsi="Arial" w:cs="Arial"/>
        </w:rPr>
      </w:pPr>
    </w:p>
    <w:p w14:paraId="75F9AA43" w14:textId="77777777" w:rsidR="008914D7" w:rsidRDefault="008914D7"/>
    <w:p w14:paraId="0605CD38" w14:textId="77777777" w:rsidR="008914D7" w:rsidRDefault="008914D7"/>
    <w:p w14:paraId="279EA101" w14:textId="77777777" w:rsidR="008914D7" w:rsidRDefault="008914D7"/>
    <w:p w14:paraId="0B937E08" w14:textId="77777777" w:rsidR="008914D7" w:rsidRDefault="008914D7"/>
    <w:p w14:paraId="3456A424" w14:textId="77777777" w:rsidR="008914D7" w:rsidRDefault="008914D7"/>
    <w:p w14:paraId="7AE3CB7F" w14:textId="77777777" w:rsidR="008914D7" w:rsidRDefault="008914D7"/>
    <w:p w14:paraId="1002BFD9" w14:textId="77777777" w:rsidR="008914D7" w:rsidRDefault="008914D7"/>
    <w:p w14:paraId="5486B349" w14:textId="77777777" w:rsidR="008914D7" w:rsidRDefault="008914D7"/>
    <w:p w14:paraId="4E98CDFC" w14:textId="77777777" w:rsidR="008914D7" w:rsidRDefault="008914D7"/>
    <w:p w14:paraId="57232DEA" w14:textId="77777777" w:rsidR="008914D7" w:rsidRDefault="008914D7"/>
    <w:p w14:paraId="7BA53D06" w14:textId="77777777" w:rsidR="008914D7" w:rsidRDefault="008914D7"/>
    <w:p w14:paraId="0D231947" w14:textId="77777777" w:rsidR="008914D7" w:rsidRDefault="008914D7"/>
    <w:p w14:paraId="168D6348" w14:textId="77777777" w:rsidR="008914D7" w:rsidRDefault="008914D7"/>
    <w:p w14:paraId="49267442" w14:textId="77777777" w:rsidR="008914D7" w:rsidRDefault="008914D7"/>
    <w:p w14:paraId="6346DD2B" w14:textId="77777777" w:rsidR="008914D7" w:rsidRDefault="008914D7"/>
    <w:p w14:paraId="309FA89E" w14:textId="77777777" w:rsidR="008914D7" w:rsidRDefault="008914D7"/>
    <w:p w14:paraId="781481BF" w14:textId="77777777" w:rsidR="008914D7" w:rsidRDefault="008914D7"/>
    <w:p w14:paraId="45C2801C" w14:textId="77777777" w:rsidR="008914D7" w:rsidRDefault="008914D7"/>
    <w:p w14:paraId="51B99899" w14:textId="77777777" w:rsidR="008914D7" w:rsidRDefault="008914D7"/>
    <w:p w14:paraId="58200B09" w14:textId="77777777" w:rsidR="008914D7" w:rsidRDefault="008914D7"/>
    <w:p w14:paraId="60542FDC" w14:textId="77777777" w:rsidR="008914D7" w:rsidRDefault="008914D7"/>
    <w:p w14:paraId="18BCF1BA" w14:textId="77777777" w:rsidR="008914D7" w:rsidRDefault="008914D7"/>
    <w:p w14:paraId="23922824" w14:textId="77777777" w:rsidR="008914D7" w:rsidRDefault="008914D7"/>
    <w:p w14:paraId="796D7628" w14:textId="77777777" w:rsidR="008914D7" w:rsidRDefault="008914D7"/>
    <w:p w14:paraId="775ADE02" w14:textId="77777777" w:rsidR="008914D7" w:rsidRDefault="008914D7"/>
    <w:p w14:paraId="538908DE" w14:textId="77777777" w:rsidR="008914D7" w:rsidRDefault="008914D7" w:rsidP="008914D7"/>
    <w:p w14:paraId="4B2604FD" w14:textId="77777777" w:rsidR="008914D7" w:rsidRDefault="008914D7" w:rsidP="008914D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1D471B7D" wp14:editId="4BF64AD9">
            <wp:simplePos x="0" y="0"/>
            <wp:positionH relativeFrom="column">
              <wp:posOffset>685800</wp:posOffset>
            </wp:positionH>
            <wp:positionV relativeFrom="paragraph">
              <wp:posOffset>0</wp:posOffset>
            </wp:positionV>
            <wp:extent cx="4210050" cy="5399405"/>
            <wp:effectExtent l="0" t="0" r="6350" b="10795"/>
            <wp:wrapSquare wrapText="bothSides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539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9A3DAC" w14:textId="77777777" w:rsidR="008914D7" w:rsidRDefault="008914D7" w:rsidP="008914D7">
      <w:pPr>
        <w:rPr>
          <w:rFonts w:ascii="Times New Roman" w:hAnsi="Times New Roman"/>
          <w:b/>
        </w:rPr>
      </w:pPr>
    </w:p>
    <w:p w14:paraId="143CA835" w14:textId="77777777" w:rsidR="008914D7" w:rsidRDefault="008914D7" w:rsidP="008914D7">
      <w:pPr>
        <w:rPr>
          <w:rFonts w:ascii="Times New Roman" w:hAnsi="Times New Roman"/>
          <w:b/>
        </w:rPr>
      </w:pPr>
    </w:p>
    <w:p w14:paraId="760DBFFC" w14:textId="77777777" w:rsidR="008914D7" w:rsidRDefault="008914D7" w:rsidP="008914D7">
      <w:pPr>
        <w:rPr>
          <w:rFonts w:ascii="Times New Roman" w:hAnsi="Times New Roman"/>
          <w:b/>
        </w:rPr>
      </w:pPr>
    </w:p>
    <w:p w14:paraId="088B125F" w14:textId="77777777" w:rsidR="008914D7" w:rsidRDefault="008914D7" w:rsidP="008914D7">
      <w:pPr>
        <w:rPr>
          <w:rFonts w:ascii="Times New Roman" w:hAnsi="Times New Roman"/>
          <w:b/>
        </w:rPr>
      </w:pPr>
    </w:p>
    <w:p w14:paraId="5A4C88AC" w14:textId="77777777" w:rsidR="008914D7" w:rsidRDefault="008914D7" w:rsidP="008914D7">
      <w:pPr>
        <w:rPr>
          <w:rFonts w:ascii="Times New Roman" w:hAnsi="Times New Roman"/>
          <w:b/>
        </w:rPr>
      </w:pPr>
    </w:p>
    <w:p w14:paraId="4524173C" w14:textId="77777777" w:rsidR="008914D7" w:rsidRDefault="008914D7" w:rsidP="008914D7">
      <w:pPr>
        <w:rPr>
          <w:rFonts w:ascii="Times New Roman" w:hAnsi="Times New Roman"/>
          <w:b/>
        </w:rPr>
      </w:pPr>
    </w:p>
    <w:p w14:paraId="149C3017" w14:textId="77777777" w:rsidR="008914D7" w:rsidRDefault="008914D7" w:rsidP="008914D7">
      <w:pPr>
        <w:rPr>
          <w:rFonts w:ascii="Times New Roman" w:hAnsi="Times New Roman"/>
          <w:b/>
        </w:rPr>
      </w:pPr>
    </w:p>
    <w:p w14:paraId="46EDAD49" w14:textId="77777777" w:rsidR="008914D7" w:rsidRDefault="008914D7" w:rsidP="008914D7">
      <w:pPr>
        <w:rPr>
          <w:rFonts w:ascii="Times New Roman" w:hAnsi="Times New Roman"/>
          <w:b/>
        </w:rPr>
      </w:pPr>
    </w:p>
    <w:p w14:paraId="271D9593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34FFE9E4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58BCA03A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575BA716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7225E4E9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32CBAA64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4A549FF6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B896DD8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5247CA44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7276188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CD5552E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0F319716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7C7DE481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04B42DF1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0F531A72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022A3B1E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92AAE1D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65665B90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2D389AB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28551D3F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644FAF3C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60027739" w14:textId="77777777" w:rsidR="008914D7" w:rsidRDefault="008914D7" w:rsidP="008914D7">
      <w:pPr>
        <w:jc w:val="both"/>
        <w:rPr>
          <w:rFonts w:ascii="Times New Roman" w:hAnsi="Times New Roman"/>
          <w:b/>
        </w:rPr>
      </w:pPr>
    </w:p>
    <w:p w14:paraId="59A4AB29" w14:textId="77777777" w:rsidR="008914D7" w:rsidRPr="00F44032" w:rsidRDefault="008914D7" w:rsidP="00F44032">
      <w:pPr>
        <w:spacing w:line="480" w:lineRule="auto"/>
        <w:jc w:val="both"/>
        <w:rPr>
          <w:rFonts w:ascii="Arial" w:hAnsi="Arial" w:cs="Arial"/>
        </w:rPr>
      </w:pPr>
      <w:r w:rsidRPr="00F44032">
        <w:rPr>
          <w:rFonts w:ascii="Arial" w:hAnsi="Arial" w:cs="Arial"/>
          <w:b/>
        </w:rPr>
        <w:t xml:space="preserve">Figure S1. </w:t>
      </w:r>
      <w:r w:rsidRPr="00F44032">
        <w:rPr>
          <w:rFonts w:ascii="Arial" w:hAnsi="Arial" w:cs="Arial"/>
        </w:rPr>
        <w:t xml:space="preserve">Sequence logos are the graphical representation of the Egr1 (a), Egr2 (b) and Egr3 (c) position-specific scoring matrix (PSSM) identified by TRAP and obtained from the </w:t>
      </w:r>
      <w:proofErr w:type="spellStart"/>
      <w:r w:rsidRPr="00F44032">
        <w:rPr>
          <w:rFonts w:ascii="Arial" w:hAnsi="Arial" w:cs="Arial"/>
        </w:rPr>
        <w:t>Transfac</w:t>
      </w:r>
      <w:proofErr w:type="spellEnd"/>
      <w:r w:rsidRPr="00F44032">
        <w:rPr>
          <w:rFonts w:ascii="Arial" w:hAnsi="Arial" w:cs="Arial"/>
        </w:rPr>
        <w:t xml:space="preserve"> database (IDs: M00243, M00245 and M00246, respectively). Sequence logo shows the base preference, sized and sorted relative to their occurrence in the PSSM. </w:t>
      </w:r>
    </w:p>
    <w:p w14:paraId="7403DED8" w14:textId="77777777" w:rsidR="008914D7" w:rsidRDefault="008914D7"/>
    <w:sectPr w:rsidR="008914D7" w:rsidSect="005D180C">
      <w:pgSz w:w="11900" w:h="16840"/>
      <w:pgMar w:top="1417" w:right="155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EC4"/>
    <w:rsid w:val="00301605"/>
    <w:rsid w:val="004D3EC4"/>
    <w:rsid w:val="005D180C"/>
    <w:rsid w:val="006A0380"/>
    <w:rsid w:val="007E23A2"/>
    <w:rsid w:val="008914D7"/>
    <w:rsid w:val="00F4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A8E8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E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D3EC4"/>
    <w:pPr>
      <w:spacing w:before="12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D3EC4"/>
    <w:pPr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E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D3EC4"/>
    <w:pPr>
      <w:spacing w:before="12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D3EC4"/>
    <w:pPr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841</Characters>
  <Application>Microsoft Macintosh Word</Application>
  <DocSecurity>0</DocSecurity>
  <Lines>15</Lines>
  <Paragraphs>4</Paragraphs>
  <ScaleCrop>false</ScaleCrop>
  <Company>ULaval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e Toro Martín</dc:creator>
  <cp:keywords/>
  <dc:description/>
  <cp:lastModifiedBy>Juan de Toro Martín</cp:lastModifiedBy>
  <cp:revision>2</cp:revision>
  <dcterms:created xsi:type="dcterms:W3CDTF">2016-04-22T14:09:00Z</dcterms:created>
  <dcterms:modified xsi:type="dcterms:W3CDTF">2016-04-22T14:09:00Z</dcterms:modified>
</cp:coreProperties>
</file>